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3"/>
        <w:tblW w:w="13915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65"/>
        <w:gridCol w:w="1802"/>
        <w:gridCol w:w="253"/>
        <w:gridCol w:w="1800"/>
        <w:gridCol w:w="2070"/>
        <w:gridCol w:w="1980"/>
        <w:gridCol w:w="1890"/>
        <w:gridCol w:w="1383"/>
        <w:gridCol w:w="237"/>
        <w:gridCol w:w="2035"/>
      </w:tblGrid>
      <w:tr w:rsidR="00860F8B" w:rsidRPr="005E06BE" w14:paraId="0D522B36" w14:textId="77777777" w:rsidTr="00153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5" w:type="dxa"/>
            <w:gridSpan w:val="10"/>
            <w:tcBorders>
              <w:bottom w:val="single" w:sz="4" w:space="0" w:color="auto"/>
            </w:tcBorders>
            <w:shd w:val="clear" w:color="auto" w:fill="FFFFFF" w:themeFill="background1"/>
          </w:tcPr>
          <w:p w14:paraId="5F7B03EB" w14:textId="77777777" w:rsidR="00860F8B" w:rsidRPr="005E06BE" w:rsidRDefault="00860F8B" w:rsidP="00860F8B">
            <w:pPr>
              <w:jc w:val="right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eastAsia="Aptos" w:hAnsi="Times New Roman" w:cs="Times New Roman"/>
                <w:color w:val="000000"/>
              </w:rPr>
              <w:t>Supplementary Table 3. Incident T2DM by quartiles and 1 mg/dL increase of SUA among subpopulation with insulin data</w:t>
            </w:r>
            <w:r w:rsidRPr="005E06BE">
              <w:rPr>
                <w:rFonts w:ascii="Times New Roman" w:eastAsia="Aptos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60F8B" w:rsidRPr="005E06BE" w14:paraId="35CF92A7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506C1E" w14:textId="77777777" w:rsidR="00860F8B" w:rsidRPr="005E06BE" w:rsidRDefault="00860F8B" w:rsidP="00153028">
            <w:pPr>
              <w:jc w:val="center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5088E6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A0BCC3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E06B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Quartiles of SUA (mg/dL)</w:t>
            </w:r>
            <w:r w:rsidR="00987292" w:rsidRPr="005E06B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76838B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A14B54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6B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1 mg/dL</w:t>
            </w:r>
          </w:p>
          <w:p w14:paraId="60D3BB91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6B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increase of SUA</w:t>
            </w:r>
          </w:p>
        </w:tc>
      </w:tr>
      <w:tr w:rsidR="00860F8B" w:rsidRPr="005E06BE" w14:paraId="012BF9F8" w14:textId="77777777" w:rsidTr="00153028">
        <w:trPr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gridSpan w:val="2"/>
            <w:shd w:val="clear" w:color="auto" w:fill="FFFFFF" w:themeFill="background1"/>
            <w:vAlign w:val="center"/>
          </w:tcPr>
          <w:p w14:paraId="7739D680" w14:textId="77777777" w:rsidR="00860F8B" w:rsidRPr="005E06BE" w:rsidRDefault="00860F8B" w:rsidP="00153028">
            <w:pPr>
              <w:jc w:val="right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Whole population</w:t>
            </w:r>
          </w:p>
        </w:tc>
        <w:tc>
          <w:tcPr>
            <w:tcW w:w="253" w:type="dxa"/>
            <w:shd w:val="clear" w:color="auto" w:fill="FFFFFF" w:themeFill="background1"/>
            <w:vAlign w:val="center"/>
          </w:tcPr>
          <w:p w14:paraId="00E6D16F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FD3637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1 </w:t>
            </w:r>
            <w:r w:rsidRPr="005E06B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(≥0.7-&lt;4.05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1599DF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2 </w:t>
            </w:r>
            <w:r w:rsidRPr="005E06B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(≥4.05-&lt;5.00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BCE6B4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5E06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3 (≥5.00-&lt;5.85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EB4BBA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5E06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4 </w:t>
            </w:r>
            <w:r w:rsidRPr="005E06B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(≥ 5.85-&lt;10.70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C4EB3A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E06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for trend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0480BC95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CF4F8F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0F8B" w:rsidRPr="005E06BE" w14:paraId="647A8AF8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shd w:val="clear" w:color="auto" w:fill="FFFFFF" w:themeFill="background1"/>
            <w:vAlign w:val="center"/>
          </w:tcPr>
          <w:p w14:paraId="0F214A7B" w14:textId="77777777" w:rsidR="00860F8B" w:rsidRPr="005E06BE" w:rsidRDefault="00860F8B" w:rsidP="0015302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0B330AAF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/N</w:t>
            </w:r>
          </w:p>
        </w:tc>
        <w:tc>
          <w:tcPr>
            <w:tcW w:w="253" w:type="dxa"/>
            <w:shd w:val="clear" w:color="auto" w:fill="FFFFFF" w:themeFill="background1"/>
            <w:vAlign w:val="center"/>
          </w:tcPr>
          <w:p w14:paraId="402D8AD1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E334EB4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/1067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15F183A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/972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38310B77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/839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C919605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/816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8350F31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76948850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FFFFF" w:themeFill="background1"/>
            <w:vAlign w:val="center"/>
          </w:tcPr>
          <w:p w14:paraId="3B3E6A23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4/3694</w:t>
            </w:r>
          </w:p>
        </w:tc>
      </w:tr>
      <w:tr w:rsidR="00860F8B" w:rsidRPr="005E06BE" w14:paraId="79AFC851" w14:textId="77777777" w:rsidTr="00153028"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shd w:val="clear" w:color="auto" w:fill="FFFFFF" w:themeFill="background1"/>
            <w:vAlign w:val="center"/>
          </w:tcPr>
          <w:p w14:paraId="4C322628" w14:textId="77777777" w:rsidR="00860F8B" w:rsidRPr="005E06BE" w:rsidRDefault="00860F8B" w:rsidP="00153028">
            <w:pPr>
              <w:jc w:val="center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FFFFFF" w:themeFill="background1"/>
            <w:vAlign w:val="center"/>
            <w:hideMark/>
          </w:tcPr>
          <w:p w14:paraId="3AEEB31C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E06B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53" w:type="dxa"/>
            <w:shd w:val="clear" w:color="auto" w:fill="FFFFFF" w:themeFill="background1"/>
            <w:vAlign w:val="center"/>
          </w:tcPr>
          <w:p w14:paraId="725A0632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2ACA1E1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33CAF600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 (1.27-2.21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0C4C3FDD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 (1.92-3.4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43AADF1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8 (2.37-4.28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3A2FDA48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58D5CCEE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FFFFF" w:themeFill="background1"/>
            <w:vAlign w:val="center"/>
          </w:tcPr>
          <w:p w14:paraId="1D2398F6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 (1.27-1.47)</w:t>
            </w:r>
          </w:p>
        </w:tc>
      </w:tr>
      <w:tr w:rsidR="00860F8B" w:rsidRPr="005E06BE" w14:paraId="3A4C09A1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shd w:val="clear" w:color="auto" w:fill="FFFFFF" w:themeFill="background1"/>
            <w:vAlign w:val="center"/>
          </w:tcPr>
          <w:p w14:paraId="67A4B90B" w14:textId="77777777" w:rsidR="00860F8B" w:rsidRPr="005E06BE" w:rsidRDefault="00860F8B" w:rsidP="00153028">
            <w:pPr>
              <w:jc w:val="center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FFFFFF" w:themeFill="background1"/>
            <w:vAlign w:val="center"/>
            <w:hideMark/>
          </w:tcPr>
          <w:p w14:paraId="355BD14F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6B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53" w:type="dxa"/>
            <w:shd w:val="clear" w:color="auto" w:fill="FFFFFF" w:themeFill="background1"/>
            <w:vAlign w:val="center"/>
          </w:tcPr>
          <w:p w14:paraId="1E799646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986B55A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FE800D4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02-1.80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0274BBA2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 (1.24-2.24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34ED7A5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 (1.20-2.30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12B3ABB7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11CF3CA3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FFFFF" w:themeFill="background1"/>
            <w:vAlign w:val="center"/>
          </w:tcPr>
          <w:p w14:paraId="5655F2AF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1.06-1.25)</w:t>
            </w:r>
          </w:p>
        </w:tc>
      </w:tr>
      <w:tr w:rsidR="00860F8B" w:rsidRPr="005E06BE" w14:paraId="61363862" w14:textId="77777777" w:rsidTr="00153028"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shd w:val="clear" w:color="auto" w:fill="FFFFFF" w:themeFill="background1"/>
            <w:vAlign w:val="center"/>
          </w:tcPr>
          <w:p w14:paraId="121A281A" w14:textId="77777777" w:rsidR="00860F8B" w:rsidRPr="005E06BE" w:rsidRDefault="00860F8B" w:rsidP="00153028">
            <w:pPr>
              <w:jc w:val="center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10813348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3" w:type="dxa"/>
            <w:shd w:val="clear" w:color="auto" w:fill="FFFFFF" w:themeFill="background1"/>
            <w:vAlign w:val="center"/>
          </w:tcPr>
          <w:p w14:paraId="47990FB9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55FCF962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4F801E3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196D40C7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F5AC792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28A6E523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25B132ED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FFFFF" w:themeFill="background1"/>
            <w:vAlign w:val="center"/>
          </w:tcPr>
          <w:p w14:paraId="19FB8551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0F8B" w:rsidRPr="005E06BE" w14:paraId="711217DB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gridSpan w:val="2"/>
            <w:shd w:val="clear" w:color="auto" w:fill="FFFFFF" w:themeFill="background1"/>
            <w:vAlign w:val="center"/>
          </w:tcPr>
          <w:p w14:paraId="781DFE23" w14:textId="77777777" w:rsidR="00860F8B" w:rsidRPr="005E06BE" w:rsidRDefault="00860F8B" w:rsidP="0015302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53" w:type="dxa"/>
            <w:shd w:val="clear" w:color="auto" w:fill="FFFFFF" w:themeFill="background1"/>
            <w:vAlign w:val="center"/>
          </w:tcPr>
          <w:p w14:paraId="31AB6C31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86267CC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 (≥2.15-&lt;4.05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1234C857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 (≥</w:t>
            </w:r>
            <w:r w:rsidRPr="005E06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05-&lt;5.00</w:t>
            </w:r>
            <w:r w:rsidRPr="005E0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0DF6732C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 (≥</w:t>
            </w:r>
            <w:r w:rsidRPr="005E06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00-&lt;5.90</w:t>
            </w:r>
            <w:r w:rsidRPr="005E0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2AD0FFD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(≥ 5.90-&lt;10.30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44B2ED0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E06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for trend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534F8321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FFFFF" w:themeFill="background1"/>
            <w:vAlign w:val="center"/>
          </w:tcPr>
          <w:p w14:paraId="2C667137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0F8B" w:rsidRPr="005E06BE" w14:paraId="35AD344B" w14:textId="77777777" w:rsidTr="00153028"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shd w:val="clear" w:color="auto" w:fill="FFFFFF" w:themeFill="background1"/>
            <w:vAlign w:val="center"/>
          </w:tcPr>
          <w:p w14:paraId="5E2A1455" w14:textId="77777777" w:rsidR="00860F8B" w:rsidRPr="005E06BE" w:rsidRDefault="00860F8B" w:rsidP="0015302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0F5AF0C0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/N</w:t>
            </w:r>
          </w:p>
        </w:tc>
        <w:tc>
          <w:tcPr>
            <w:tcW w:w="253" w:type="dxa"/>
            <w:shd w:val="clear" w:color="auto" w:fill="FFFFFF" w:themeFill="background1"/>
            <w:vAlign w:val="center"/>
          </w:tcPr>
          <w:p w14:paraId="2ED2B07F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3C9BB32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5/102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D1F5CCF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31/289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47383D67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80/518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39867D7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118/660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18D491A1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2DE37DE5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FFFFF" w:themeFill="background1"/>
            <w:vAlign w:val="center"/>
          </w:tcPr>
          <w:p w14:paraId="0B617AB5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/1569</w:t>
            </w:r>
          </w:p>
        </w:tc>
      </w:tr>
      <w:tr w:rsidR="00860F8B" w:rsidRPr="005E06BE" w14:paraId="17F0DE86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shd w:val="clear" w:color="auto" w:fill="FFFFFF" w:themeFill="background1"/>
            <w:vAlign w:val="center"/>
          </w:tcPr>
          <w:p w14:paraId="50BBE01C" w14:textId="77777777" w:rsidR="00860F8B" w:rsidRPr="005E06BE" w:rsidRDefault="00860F8B" w:rsidP="00153028">
            <w:pPr>
              <w:jc w:val="center"/>
              <w:rPr>
                <w:rFonts w:ascii="Times New Roman" w:eastAsia="Aptos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FFFFFF" w:themeFill="background1"/>
            <w:vAlign w:val="center"/>
            <w:hideMark/>
          </w:tcPr>
          <w:p w14:paraId="52917B38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E06B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53" w:type="dxa"/>
            <w:shd w:val="clear" w:color="auto" w:fill="FFFFFF" w:themeFill="background1"/>
            <w:vAlign w:val="center"/>
          </w:tcPr>
          <w:p w14:paraId="32310682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DD38A09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76348D2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2.46 (0.96-6.32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16ED7A0E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3.80 (1.54-9.37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F7035CA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4.71 (1.92-11.53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7ECC63E4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0221160C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FFFFF" w:themeFill="background1"/>
            <w:vAlign w:val="center"/>
          </w:tcPr>
          <w:p w14:paraId="4A577358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1.17-1.45)</w:t>
            </w:r>
          </w:p>
        </w:tc>
      </w:tr>
      <w:tr w:rsidR="00860F8B" w:rsidRPr="005E06BE" w14:paraId="44E6761B" w14:textId="77777777" w:rsidTr="00153028"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shd w:val="clear" w:color="auto" w:fill="FFFFFF" w:themeFill="background1"/>
            <w:vAlign w:val="center"/>
          </w:tcPr>
          <w:p w14:paraId="0E958636" w14:textId="77777777" w:rsidR="00860F8B" w:rsidRPr="005E06BE" w:rsidRDefault="00860F8B" w:rsidP="00153028">
            <w:pPr>
              <w:jc w:val="center"/>
              <w:rPr>
                <w:rFonts w:ascii="Times New Roman" w:eastAsia="Aptos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FFFFFF" w:themeFill="background1"/>
            <w:vAlign w:val="center"/>
            <w:hideMark/>
          </w:tcPr>
          <w:p w14:paraId="194A7CB1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E06B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53" w:type="dxa"/>
            <w:shd w:val="clear" w:color="auto" w:fill="FFFFFF" w:themeFill="background1"/>
            <w:vAlign w:val="center"/>
          </w:tcPr>
          <w:p w14:paraId="599E592F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AD03379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105362CE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2.06 (0.79-5.36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6A023500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2.85 (1.14-7.14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1B83BBB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2.74 (1.10-6.88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43D86301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5F5AF0C2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FFFFF" w:themeFill="background1"/>
            <w:vAlign w:val="center"/>
          </w:tcPr>
          <w:p w14:paraId="3ED322AF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1.13 (1.00-1.28)</w:t>
            </w:r>
          </w:p>
        </w:tc>
      </w:tr>
      <w:tr w:rsidR="00860F8B" w:rsidRPr="005E06BE" w14:paraId="12CB91D9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shd w:val="clear" w:color="auto" w:fill="FFFFFF" w:themeFill="background1"/>
            <w:vAlign w:val="center"/>
          </w:tcPr>
          <w:p w14:paraId="584DBE2D" w14:textId="77777777" w:rsidR="00860F8B" w:rsidRPr="005E06BE" w:rsidRDefault="00860F8B" w:rsidP="00153028">
            <w:pPr>
              <w:jc w:val="center"/>
              <w:rPr>
                <w:rFonts w:ascii="Times New Roman" w:eastAsia="Aptos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3985B26B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3" w:type="dxa"/>
            <w:shd w:val="clear" w:color="auto" w:fill="FFFFFF" w:themeFill="background1"/>
            <w:vAlign w:val="center"/>
          </w:tcPr>
          <w:p w14:paraId="591A8631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99ADF0A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56B6948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34B2E984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EB53841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193C0483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2E85C279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FFFFF" w:themeFill="background1"/>
            <w:vAlign w:val="center"/>
          </w:tcPr>
          <w:p w14:paraId="5C826E3A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860F8B" w:rsidRPr="005E06BE" w14:paraId="684E6919" w14:textId="77777777" w:rsidTr="00153028"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gridSpan w:val="2"/>
            <w:shd w:val="clear" w:color="auto" w:fill="FFFFFF" w:themeFill="background1"/>
            <w:vAlign w:val="center"/>
          </w:tcPr>
          <w:p w14:paraId="26A6DF17" w14:textId="77777777" w:rsidR="00860F8B" w:rsidRPr="005E06BE" w:rsidRDefault="00860F8B" w:rsidP="0015302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eastAsia="Aptos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253" w:type="dxa"/>
            <w:shd w:val="clear" w:color="auto" w:fill="FFFFFF" w:themeFill="background1"/>
            <w:vAlign w:val="center"/>
          </w:tcPr>
          <w:p w14:paraId="6AC9441A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464695FA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 (≥0.70-&lt;4.10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1CF46D77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 (≥</w:t>
            </w:r>
            <w:r w:rsidRPr="005E06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10-&lt;5.00</w:t>
            </w:r>
            <w:r w:rsidRPr="005E0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6818394E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 (≥</w:t>
            </w:r>
            <w:r w:rsidRPr="005E06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00-&lt;5.85</w:t>
            </w:r>
            <w:r w:rsidRPr="005E0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45B65B1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 (≥ 5.85-&lt;10.70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4158F08C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E06B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for trend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0C10FC03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FFFFF" w:themeFill="background1"/>
            <w:vAlign w:val="center"/>
          </w:tcPr>
          <w:p w14:paraId="02A0A7B4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0F8B" w:rsidRPr="005E06BE" w14:paraId="79D7E582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shd w:val="clear" w:color="auto" w:fill="FFFFFF" w:themeFill="background1"/>
            <w:vAlign w:val="center"/>
          </w:tcPr>
          <w:p w14:paraId="2322D394" w14:textId="77777777" w:rsidR="00860F8B" w:rsidRPr="005E06BE" w:rsidRDefault="00860F8B" w:rsidP="0015302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0A1BAA0A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/N</w:t>
            </w:r>
          </w:p>
        </w:tc>
        <w:tc>
          <w:tcPr>
            <w:tcW w:w="253" w:type="dxa"/>
            <w:shd w:val="clear" w:color="auto" w:fill="FFFFFF" w:themeFill="background1"/>
            <w:vAlign w:val="center"/>
          </w:tcPr>
          <w:p w14:paraId="6256E9DE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B56D83E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81/965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DB2A043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94/683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18BAE6BC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66/32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5327D35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39/156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CFA3BF7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76DB20CF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FFFFF" w:themeFill="background1"/>
            <w:vAlign w:val="center"/>
          </w:tcPr>
          <w:p w14:paraId="4F869A3D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280/2125</w:t>
            </w:r>
          </w:p>
        </w:tc>
      </w:tr>
      <w:tr w:rsidR="00860F8B" w:rsidRPr="005E06BE" w14:paraId="6EB41E21" w14:textId="77777777" w:rsidTr="00153028"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shd w:val="clear" w:color="auto" w:fill="FFFFFF" w:themeFill="background1"/>
            <w:vAlign w:val="center"/>
          </w:tcPr>
          <w:p w14:paraId="6A8C93C6" w14:textId="77777777" w:rsidR="00860F8B" w:rsidRPr="005E06BE" w:rsidRDefault="00860F8B" w:rsidP="00153028">
            <w:pPr>
              <w:jc w:val="center"/>
              <w:rPr>
                <w:rFonts w:ascii="Times New Roman" w:eastAsia="Aptos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FFFFFF" w:themeFill="background1"/>
            <w:vAlign w:val="center"/>
            <w:hideMark/>
          </w:tcPr>
          <w:p w14:paraId="2E0E1455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E06B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53" w:type="dxa"/>
            <w:shd w:val="clear" w:color="auto" w:fill="FFFFFF" w:themeFill="background1"/>
            <w:vAlign w:val="center"/>
          </w:tcPr>
          <w:p w14:paraId="6D2ECEF4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7C64AD2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D312E95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1.66 (1.23-2.24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72D4F13A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2.52 (1.81-3.51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E373BDF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3.22 (2.17-4.78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5800D950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339DC348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FFFFFF" w:themeFill="background1"/>
            <w:vAlign w:val="center"/>
          </w:tcPr>
          <w:p w14:paraId="4659663D" w14:textId="77777777" w:rsidR="00860F8B" w:rsidRPr="005E06BE" w:rsidRDefault="00860F8B" w:rsidP="00153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1.45 (1.32-1.60)</w:t>
            </w:r>
          </w:p>
        </w:tc>
      </w:tr>
      <w:tr w:rsidR="00860F8B" w:rsidRPr="005E06BE" w14:paraId="2B5E5806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F4CE61" w14:textId="77777777" w:rsidR="00860F8B" w:rsidRPr="005E06BE" w:rsidRDefault="00860F8B" w:rsidP="00153028">
            <w:pPr>
              <w:jc w:val="center"/>
              <w:rPr>
                <w:rFonts w:ascii="Times New Roman" w:eastAsia="Aptos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9E126A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E06B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3548AC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31B1FF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86505D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1.35 (0.99-1.8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C5D99F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1.58 (1.11-2.2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3AA0CB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1.65 (1.06-2.57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378B80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EF7BCE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6D3A31" w14:textId="77777777" w:rsidR="00860F8B" w:rsidRPr="005E06BE" w:rsidRDefault="00860F8B" w:rsidP="00153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sz w:val="20"/>
                <w:szCs w:val="20"/>
              </w:rPr>
              <w:t>1.21 (1.07-1.37)</w:t>
            </w:r>
          </w:p>
        </w:tc>
      </w:tr>
      <w:tr w:rsidR="00860F8B" w:rsidRPr="00FB648E" w14:paraId="563310F1" w14:textId="77777777" w:rsidTr="00153028"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5" w:type="dxa"/>
            <w:gridSpan w:val="10"/>
            <w:tcBorders>
              <w:top w:val="single" w:sz="4" w:space="0" w:color="auto"/>
            </w:tcBorders>
            <w:shd w:val="clear" w:color="auto" w:fill="FFFFFF" w:themeFill="background1"/>
          </w:tcPr>
          <w:p w14:paraId="5D639912" w14:textId="77777777" w:rsidR="00860F8B" w:rsidRPr="005E06BE" w:rsidRDefault="00860F8B" w:rsidP="00153028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2DM, type 2 diabetes mellitus; SUA, serum uric acid; Q, quartile;</w:t>
            </w: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E06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: number of events, N: number of populations; BMI, body mass index; WC, waist circumference; CVD, cardiovascular diseases; FH-DM, family history of type 2 diabetes mellitus; SBP, systolic blood pressure; TG, triglycerides; HDL-C, high-density lipoprotein cholesterol; eGFR, estimated glomerular filtration rate; HOMA-IR, homeostasis model assessment for insulin resistance.</w:t>
            </w:r>
          </w:p>
          <w:p w14:paraId="50F43EE6" w14:textId="77777777" w:rsidR="00860F8B" w:rsidRPr="005E06BE" w:rsidRDefault="00860F8B" w:rsidP="00153028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 1: adjusted for age and sex in the whole population, and just for age in the sex-stratified analyses.</w:t>
            </w:r>
          </w:p>
          <w:p w14:paraId="451DE4F5" w14:textId="77777777" w:rsidR="00860F8B" w:rsidRPr="005E06BE" w:rsidRDefault="00860F8B" w:rsidP="0015302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E06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 2: Model 1 + adjusted for BMI, WC, education, current smoker, low physical activity, history of CVD, FH-DM, anti-hypertensive medications, lipid-lowering medication, SBP, TG/HDL-C, eGFR and</w:t>
            </w:r>
            <w:r w:rsidRPr="005E0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E06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HOMA-IR </w:t>
            </w:r>
            <w:r w:rsidRPr="005E06BE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</w:rPr>
              <w:t>(+ menopausal status among women)</w:t>
            </w:r>
            <w:r w:rsidRPr="005E06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</w:p>
          <w:p w14:paraId="26E557F5" w14:textId="77777777" w:rsidR="00860F8B" w:rsidRPr="005E06BE" w:rsidRDefault="00860F8B" w:rsidP="00860F8B">
            <w:pPr>
              <w:jc w:val="right"/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</w:pPr>
            <w:r w:rsidRPr="005E06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ata presented as hazard ratio</w:t>
            </w:r>
            <w:r w:rsidRPr="005E06BE">
              <w:rPr>
                <w:rFonts w:ascii="Times New Roman" w:eastAsia="Aptos" w:hAnsi="Times New Roman" w:cs="Times New Roman"/>
                <w:color w:val="000000"/>
              </w:rPr>
              <w:t xml:space="preserve"> </w:t>
            </w:r>
            <w:r w:rsidRPr="005E06BE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 xml:space="preserve">(95% </w:t>
            </w:r>
            <w:r w:rsidRPr="005E06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nfidence interval</w:t>
            </w:r>
            <w:r w:rsidRPr="005E06BE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)</w:t>
            </w:r>
          </w:p>
          <w:p w14:paraId="476C1A62" w14:textId="77777777" w:rsidR="00860F8B" w:rsidRPr="005E06BE" w:rsidRDefault="00860F8B" w:rsidP="00860F8B">
            <w:pPr>
              <w:jc w:val="right"/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</w:pPr>
            <w:r w:rsidRPr="005E06BE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* Number of subjects with insulin data: 3694</w:t>
            </w:r>
          </w:p>
          <w:p w14:paraId="193D0D47" w14:textId="77777777" w:rsidR="00987292" w:rsidRPr="00FB648E" w:rsidRDefault="00987292" w:rsidP="00860F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06BE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** Quartiles were determined for the total population and separately for each gender.</w:t>
            </w:r>
          </w:p>
        </w:tc>
      </w:tr>
    </w:tbl>
    <w:p w14:paraId="001DD794" w14:textId="77777777" w:rsidR="005977C8" w:rsidRDefault="005977C8" w:rsidP="00860F8B">
      <w:pPr>
        <w:jc w:val="center"/>
      </w:pPr>
    </w:p>
    <w:sectPr w:rsidR="005977C8" w:rsidSect="00BC05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F8B"/>
    <w:rsid w:val="002E1E0A"/>
    <w:rsid w:val="005977C8"/>
    <w:rsid w:val="005E06BE"/>
    <w:rsid w:val="00860F8B"/>
    <w:rsid w:val="00987292"/>
    <w:rsid w:val="00BC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7FAB7"/>
  <w15:chartTrackingRefBased/>
  <w15:docId w15:val="{5A126A84-8800-40EB-839F-BD883C08D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F8B"/>
    <w:pPr>
      <w:bidi/>
      <w:spacing w:line="25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3">
    <w:name w:val="Plain Table 43"/>
    <w:basedOn w:val="TableNormal"/>
    <w:next w:val="PlainTable4"/>
    <w:uiPriority w:val="44"/>
    <w:rsid w:val="00860F8B"/>
    <w:pPr>
      <w:spacing w:after="0" w:line="240" w:lineRule="auto"/>
    </w:pPr>
    <w:rPr>
      <w:lang w:bidi="fa-I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860F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860F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ریم توحیدی</dc:creator>
  <cp:keywords/>
  <dc:description/>
  <cp:lastModifiedBy>Administrator</cp:lastModifiedBy>
  <cp:revision>3</cp:revision>
  <dcterms:created xsi:type="dcterms:W3CDTF">2025-04-13T09:21:00Z</dcterms:created>
  <dcterms:modified xsi:type="dcterms:W3CDTF">2026-05-20T17:17:00Z</dcterms:modified>
</cp:coreProperties>
</file>